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Table S2.  Laboratories in Untransfused NIH Sickle Cell Anemia Subjects Not Taking Hydroxyurea</w:t>
      </w:r>
      <w:r>
        <w:rPr/>
        <w:t>.</w:t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520"/>
        <w:gridCol w:w="2340"/>
        <w:gridCol w:w="1980"/>
      </w:tblGrid>
      <w:tr>
        <w:trPr>
          <w:cantSplit w:val="true"/>
        </w:trPr>
        <w:tc>
          <w:tcPr>
            <w:tcW w:w="352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arameter</w:t>
            </w:r>
          </w:p>
        </w:tc>
        <w:tc>
          <w:tcPr>
            <w:tcW w:w="6840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IH cohort</w:t>
            </w:r>
          </w:p>
        </w:tc>
      </w:tr>
      <w:tr>
        <w:trPr>
          <w:cantSplit w:val="true"/>
        </w:trPr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igh LD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ean (SD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(n=2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Low LD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ean (SD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(n=2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 value*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LDH, U/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2.5 (182.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0.3 (27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-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Total bilirubin, mg/d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 (2.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 (1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†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Direct bilirubin, mg/d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 (0.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 (0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LT, U/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0 (11.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5 (14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†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ST, U/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.2 (18.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8 (18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Hemoglobin, g/d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 (1.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2 (1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&lt;0.0001†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Hematocrit, %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1.1 (3.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6.9 (4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&lt;0.0001†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MCV, f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.7 (10.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.6 (13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†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bsolute reticulocytes, 10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sz w:val="24"/>
              </w:rPr>
              <w:t>/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1.4 (89.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2.9 (133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†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Fetal hemoglobin, %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 (4.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9 (4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Fetal hemoglobin, g/d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 (0.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 (0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rginine, μmol/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6 (13.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.5 (13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†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ginine:Ornithine ratio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 (0.2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 (0.3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†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ginase 1 activity, μmol/mL/h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0 (3.2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7 (0.3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‡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ma hemoglobin, μmol/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6 (18.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2 (20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ma VCAM-1, ng/m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95.0 (228.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7.0 (444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rritin, μg/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6 (20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2 (83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WBC, 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</w:rPr>
              <w:t>/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6 (2.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4 (2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†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-reactive protein, mg/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 (8.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3 (7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 Mann-Whitney nonparametric test unless otherwise specifie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bookmarkStart w:id="0" w:name="OLE_LINK3"/>
      <w:r>
        <w:rPr>
          <w:rFonts w:cs="Times New Roman" w:ascii="Times New Roman" w:hAnsi="Times New Roman"/>
          <w:sz w:val="24"/>
        </w:rPr>
        <w:t>†</w:t>
      </w:r>
      <w:bookmarkEnd w:id="0"/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Unpaired t test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‡ </w:t>
      </w:r>
      <w:r>
        <w:rPr>
          <w:rFonts w:cs="Times New Roman" w:ascii="Times New Roman" w:hAnsi="Times New Roman"/>
          <w:sz w:val="24"/>
        </w:rPr>
        <w:t>Alternate Welch’s t test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6T19:37:00Z</dcterms:created>
  <dc:creator>James G. Taylor</dc:creator>
  <dc:description/>
  <cp:keywords/>
  <dc:language>en-US</dc:language>
  <cp:lastModifiedBy>James Taylor</cp:lastModifiedBy>
  <cp:lastPrinted>2008-03-13T23:21:00Z</cp:lastPrinted>
  <dcterms:modified xsi:type="dcterms:W3CDTF">2008-04-01T09:57:00Z</dcterms:modified>
  <cp:revision>9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127226508</vt:r8>
  </property>
  <property fmtid="{D5CDD505-2E9C-101B-9397-08002B2CF9AE}" pid="3" name="_AuthorEmail">
    <vt:lpwstr>vnolan@bu.edu</vt:lpwstr>
  </property>
  <property fmtid="{D5CDD505-2E9C-101B-9397-08002B2CF9AE}" pid="4" name="_AuthorEmailDisplayName">
    <vt:lpwstr>Vikki Nolan</vt:lpwstr>
  </property>
  <property fmtid="{D5CDD505-2E9C-101B-9397-08002B2CF9AE}" pid="5" name="_EmailSubject">
    <vt:lpwstr>Revised MS</vt:lpwstr>
  </property>
  <property fmtid="{D5CDD505-2E9C-101B-9397-08002B2CF9AE}" pid="6" name="_ReviewingToolsShownOnce">
    <vt:lpwstr/>
  </property>
</Properties>
</file>